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 xml:space="preserve">R       </w:t>
      </w:r>
      <w:r>
        <w:rPr>
          <w:highlight w:val="lightGray"/>
        </w:rPr>
        <w:t>MGPGAPFARVGWPLPLLVVMAAGVAPVWA</w:t>
      </w:r>
      <w:r>
        <w:rPr/>
        <w:t>SHSPHLPRPHSRVPPHPSSERRAVYIGALFP 60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-------</w:t>
      </w:r>
      <w:r>
        <w:rPr>
          <w:highlight w:val="lightGray"/>
        </w:rPr>
        <w:t>MDCAICLSVLCVLAR</w:t>
      </w:r>
      <w:r>
        <w:rPr/>
        <w:t>---FLQVTRSP-LANPNEKSRDKEYKTSKSLYIAAVFP 4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         </w:t>
      </w:r>
      <w:r>
        <w:rPr/>
        <w:t>.  *.:* *:*     : .::** *..*:.:   :  .  :::**.*:**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       </w:t>
      </w:r>
      <w:r>
        <w:rPr>
          <w:highlight w:val="lightGray"/>
        </w:rPr>
        <w:t>Signal Peptid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MS--GGWPGGQACQPAVEMALEDVNSRRDILPDYELKLIHHDSKCDPGQATKYLYELLYN 118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MKGHGGWLGGQGCFPAALMALEDVNKRSDLLIGYKLEIDWRDSQCNPGLAATVMYDLLYN 10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*.  *** ***.* **. *******.* *:* .*:*::  :**:*:** *:. :*: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DPIKIILMPGCSSVSTLVAEAARMWNLIVLSYGSSSPALSNRQRFPTFFRTHPSATLHNP 178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EPQKLMLLGGCSIVCSTVAEAAKMWNLVVISYGSSSPALSNRKRFPTFFRTHPSATIHNP 16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:* *::*: *** *.: *****:****:*:************:*************: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TRVKLFEKWGWKKIATIQQTTEVFTSTLDDLEERVKEAGIEITFRQSFFSDPAVPVKNLK 238</w:t>
      </w:r>
    </w:p>
    <w:p>
      <w:pPr>
        <w:pStyle w:val="HTMLPreformatted"/>
        <w:rPr/>
      </w:pPr>
      <w:r>
        <w:rPr/>
        <w:t>Rm_GABAbR       TRIKLFQKFSWSRIAIIQEAEEVFISTGEDLEARCKEAHIEIVTRQSFLTDPTDAVKNLV 22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 xml:space="preserve">**:***:*:.*.:** **:: *** ** :*** * *** ***. ****::**: .**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RQDARIIVGLFYETEARKVFCEVYKERLFGKKYVWFLIGWYADNWFKIYDPSINCTVDEM 298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RQDARIIVGMFYVAAARRVFCEAYKQNVFGKQYVWLLIGWYEDGWYTVQDKGHNCTTEQM 28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*********:** : **:****.**:.:***:***:***** *.*:.: * . ***.: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TEAVEGHITTEIVMLNPANTRSISNMTSQEFVEKLTKRLKRHP-----EETGGFQEAPLA 353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KEALEGHFTTEALMLNQGSQETISGMSSQQFLERYERALAEQNGGLQGYKPEGHQEAPLA 34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.**:***:*** :*** .. .:**.*:**:*:*:  : * .:       :. *.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YDAIWALALALNKTSGGGGRSGVRLEDFNYNNQTITDQIYRAMNSSSFEGVSGHVVFDAS 413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YDAIWAIALALNKTINTLREYSMSIEDFTYTNHKIADEIWSAMNATQFLGVSGFVAFSAK 40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******:******* .   . .: :***.*.*:.*:*:*: ***::.* ****.*.*.*.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                                                        </w:t>
      </w:r>
      <w:r>
        <w:rPr/>
        <w:t>___</w:t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GSRMAWTLIEQLQGGSYKKIGYYDSTKDDLSWSKTDKWIGGSPPADQTLVIKTFRFLSQK 473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GDRMAWTLIEQMIDGNYVKIGYFDTQTDNLTILNQEKWTDGKPPQDRTIIVRVHRKVSLS 46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*.*********: .*.* ****:*: .*:*:  : :** .*.** *:*::::..* :* .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>
          <w:b/>
        </w:rPr>
        <w:t>_________</w:t>
      </w:r>
      <w:r>
        <w:rPr>
          <w:b/>
          <w:u w:val="single"/>
        </w:rPr>
        <w:t>TM I</w:t>
      </w:r>
      <w:r>
        <w:rPr>
          <w:b/>
        </w:rPr>
        <w:t>___________               ________</w:t>
      </w:r>
      <w:r>
        <w:rPr>
          <w:b/>
          <w:u w:val="single"/>
        </w:rPr>
        <w:t>TM II</w:t>
      </w:r>
      <w:r>
        <w:rPr>
          <w:b/>
        </w:rPr>
        <w:t>________</w:t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LFISVSVLSSLGIVLAVVCLSFNIYNSHVRYIQNSQPNLNNLTAVGCSLALAAVFPLGLD 533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LFAGMCAVAFIGVVWAVGLLIFNWIFRHSRYIQLSHPMCNNIMLIGIILCLVCVCLLGLD 52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** .:..:: :*:* **  * **    * **** *:*  **:  :*  *.*..*  ****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 xml:space="preserve">____            </w:t>
      </w:r>
      <w:r>
        <w:rPr>
          <w:u w:val="single"/>
        </w:rPr>
        <w:t>_________</w:t>
      </w:r>
      <w:r>
        <w:rPr>
          <w:b/>
          <w:u w:val="single"/>
        </w:rPr>
        <w:t>TM III</w:t>
      </w:r>
      <w:r>
        <w:rPr>
          <w:u w:val="single"/>
        </w:rPr>
        <w:t>_______</w:t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GYHIGRNQFPFVCQARLWLLGLGFSLGYGSMFTKIWWVHTVFTKK--EEKKEWRKTLEPW 591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GQFVSEFRYAHICQARSWFLAIGFTLSFGAMFSKIWRVHRLTTKSKSESKGLSFQRVESW 58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* .:.. ::..:**** *:*.:**:*.:*:**:*** ** : **.  *.*    : :*.*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</w:t>
      </w:r>
      <w:r>
        <w:rPr>
          <w:u w:val="single"/>
        </w:rPr>
        <w:t>_________</w:t>
      </w:r>
      <w:r>
        <w:rPr>
          <w:b/>
          <w:u w:val="single"/>
        </w:rPr>
        <w:t>TM IV</w:t>
      </w:r>
      <w:r>
        <w:rPr>
          <w:u w:val="single"/>
        </w:rPr>
        <w:t>________</w:t>
      </w:r>
      <w:r>
        <w:rPr/>
        <w:t xml:space="preserve">                                    _</w:t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KLYATVGLLVGMDVLTLAIWQIVDPLHRTIETFAKEEPKE-DIDVSILPQLEHCSSRKMN 650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RLYGMVGGLVLVDAVILSAWQLVDPMQRHLEVFPLEPPALSDEDVRIEPALEHCESRNHA 64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 xml:space="preserve">:**. ** ** :*.: *: **:***::* :*.*. * *   * ** * * ****.**:  </w:t>
      </w:r>
    </w:p>
    <w:p>
      <w:pPr>
        <w:pStyle w:val="HTMLPreformatted"/>
        <w:rPr>
          <w:u w:val="single"/>
        </w:rPr>
      </w:pPr>
      <w:r>
        <w:rPr>
          <w:rFonts w:eastAsia="Courier New" w:cs="Courier New"/>
        </w:rPr>
        <w:t xml:space="preserve">                </w:t>
      </w:r>
      <w:r>
        <w:rPr>
          <w:u w:val="single"/>
        </w:rPr>
        <w:t>_________</w:t>
      </w:r>
      <w:r>
        <w:rPr>
          <w:b/>
          <w:u w:val="single"/>
        </w:rPr>
        <w:t>TM V</w:t>
      </w:r>
      <w:r>
        <w:rPr>
          <w:u w:val="single"/>
        </w:rPr>
        <w:t>________</w:t>
      </w:r>
      <w:r>
        <w:rPr/>
        <w:t xml:space="preserve">                _________</w:t>
      </w:r>
      <w:r>
        <w:rPr>
          <w:b/>
        </w:rPr>
        <w:t>TM VI</w:t>
      </w:r>
      <w:r>
        <w:rPr/>
        <w:t>________</w:t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TWLGIFYGYKGLLLLLGIFLAYETKSVSTEKINDHRAVGMAIYNVAVLCLITAPVTMILS 710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IWLGVMYSYKGLLLIFGIFLAYETRSVKIKQLNDSRLVGMSIYNVVVLCLITAPVTLVIG 709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</w:t>
      </w:r>
      <w:r>
        <w:rPr/>
        <w:t>***::*.******::********:**. :::** * ***:****.**********:::.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   </w:t>
      </w:r>
      <w:r>
        <w:rPr>
          <w:u w:val="single"/>
        </w:rPr>
        <w:t>_________</w:t>
      </w:r>
      <w:r>
        <w:rPr>
          <w:b/>
          <w:u w:val="single"/>
        </w:rPr>
        <w:t>TM VII</w:t>
      </w:r>
      <w:r>
        <w:rPr>
          <w:u w:val="single"/>
        </w:rPr>
        <w:t>___________</w:t>
      </w:r>
    </w:p>
    <w:p>
      <w:pPr>
        <w:pStyle w:val="HTMLPreformatted"/>
        <w:rPr/>
      </w:pPr>
      <w:r>
        <w:rPr/>
        <w:t>Hs_GABAbR       SQQDAAFAFASLAIVFSSYITLVVLFVPKMRRLITRGEWQSEAQDTMKTGSST</w:t>
      </w:r>
      <w:r>
        <w:rPr>
          <w:color w:val="FFFFFF"/>
          <w:highlight w:val="black"/>
        </w:rPr>
        <w:t>NNNEEEK</w:t>
      </w:r>
      <w:r>
        <w:rPr/>
        <w:t xml:space="preserve"> 770</w:t>
      </w:r>
    </w:p>
    <w:p>
      <w:pPr>
        <w:pStyle w:val="HTMLPreformatted"/>
        <w:rPr/>
      </w:pPr>
      <w:r>
        <w:rPr/>
        <w:t>Rm_GABAbR       SQQDATFAFVALAIIFCSFLSMALIFVPKIIELVRRPRERADVRSLMDT--ITSK</w:t>
      </w:r>
      <w:r>
        <w:rPr>
          <w:color w:val="FFFFFF"/>
          <w:highlight w:val="black"/>
        </w:rPr>
        <w:t>EEEER</w:t>
      </w:r>
      <w:r>
        <w:rPr/>
        <w:t xml:space="preserve"> 767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>*****:***.:***:*.*::::.::****: .*: * . :::.:. *.*   *.::**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 xml:space="preserve">R       </w:t>
      </w:r>
      <w:r>
        <w:rPr>
          <w:color w:val="FFFFFF"/>
          <w:highlight w:val="black"/>
        </w:rPr>
        <w:t>SRLLEKENRELEKIIAEKEERVSELRHQLQ</w:t>
      </w:r>
      <w:r>
        <w:rPr/>
        <w:t>SRQQLRSRRHPPTP---------------- 814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 xml:space="preserve">R       </w:t>
      </w:r>
      <w:r>
        <w:rPr>
          <w:color w:val="FFFFFF"/>
          <w:highlight w:val="black"/>
        </w:rPr>
        <w:t>HQRLLAENEDLKKQIAEKEEQIQVLNQKLQERQR</w:t>
      </w:r>
      <w:r>
        <w:rPr/>
        <w:t>LAHQTALPASGERVFLASVSPWSVLA 827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</w:t>
      </w:r>
      <w:r>
        <w:rPr/>
        <w:t xml:space="preserve">: *  **.:*:* ******::. *.::**.**:*  :   *:.   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      </w:t>
      </w:r>
      <w:r>
        <w:rPr>
          <w:color w:val="FFFFFF"/>
          <w:highlight w:val="black"/>
        </w:rPr>
        <w:t>Coiled-coil-domain</w:t>
      </w:r>
      <w:r>
        <w:rPr>
          <w:color w:val="FFFFFF"/>
        </w:rPr>
        <w:t xml:space="preserve">             </w:t>
      </w:r>
    </w:p>
    <w:p>
      <w:pPr>
        <w:pStyle w:val="HTMLPreformatted"/>
        <w:rPr>
          <w:color w:val="FFFFFF"/>
        </w:rPr>
      </w:pPr>
      <w:r>
        <w:rPr>
          <w:color w:val="FFFFFF"/>
        </w:rPr>
      </w:r>
    </w:p>
    <w:p>
      <w:pPr>
        <w:pStyle w:val="HTMLPreformatted"/>
        <w:rPr/>
      </w:pPr>
      <w:r>
        <w:rPr/>
        <w:t>Hs_GABA</w:t>
      </w:r>
      <w:r>
        <w:rPr>
          <w:vertAlign w:val="subscript"/>
        </w:rPr>
        <w:t>B</w:t>
      </w:r>
      <w:r>
        <w:rPr/>
        <w:t>R       PEPSGGLPRGPPEPPDRLSCDGSRVHLLYK------- 844</w:t>
      </w:r>
    </w:p>
    <w:p>
      <w:pPr>
        <w:pStyle w:val="HTMLPreformatted"/>
        <w:rPr/>
      </w:pPr>
      <w:r>
        <w:rPr/>
        <w:t>Rm_GABA</w:t>
      </w:r>
      <w:r>
        <w:rPr>
          <w:vertAlign w:val="subscript"/>
        </w:rPr>
        <w:t>B</w:t>
      </w:r>
      <w:r>
        <w:rPr/>
        <w:t>R       PDTLVGHSCCAAAPEEYTKTDSPNLRHMCIISGNIIP 864</w:t>
      </w:r>
    </w:p>
    <w:p>
      <w:pPr>
        <w:pStyle w:val="HTMLPreformatted"/>
        <w:rPr/>
      </w:pPr>
      <w:r>
        <w:rPr>
          <w:rFonts w:eastAsia="Courier New" w:cs="Courier New"/>
        </w:rPr>
        <w:t xml:space="preserve">                </w:t>
      </w:r>
      <w:r>
        <w:rPr/>
        <w:t xml:space="preserve">*:.  * .  .. * :  . *...:: :         </w:t>
      </w:r>
    </w:p>
    <w:p>
      <w:pPr>
        <w:pStyle w:val="HTMLPreformatted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6:14:00Z</dcterms:created>
  <dc:creator>Sean Corley</dc:creator>
  <dc:description/>
  <dc:language>en-US</dc:language>
  <cp:lastModifiedBy>Sean Corley</cp:lastModifiedBy>
  <dcterms:modified xsi:type="dcterms:W3CDTF">2011-11-02T06:14:00Z</dcterms:modified>
  <cp:revision>2</cp:revision>
  <dc:subject/>
  <dc:title/>
</cp:coreProperties>
</file>